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745F65" w14:textId="77777777" w:rsidR="005E459B" w:rsidRPr="002428CA" w:rsidRDefault="005E459B" w:rsidP="005E459B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2</w:t>
      </w:r>
      <w:r w:rsidRPr="002428CA">
        <w:rPr>
          <w:rFonts w:ascii="Times New Roman" w:hAnsi="Times New Roman" w:cs="Times New Roman"/>
        </w:rPr>
        <w:t>. Descriptive Statistics for Parent and Teacher Reported Aggression and Delinquency Scales</w:t>
      </w:r>
    </w:p>
    <w:p w14:paraId="5E7C8F57" w14:textId="77777777" w:rsidR="005E459B" w:rsidRPr="002428CA" w:rsidRDefault="005E459B" w:rsidP="005E45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075" w:type="dxa"/>
        <w:tblLook w:val="04A0" w:firstRow="1" w:lastRow="0" w:firstColumn="1" w:lastColumn="0" w:noHBand="0" w:noVBand="1"/>
      </w:tblPr>
      <w:tblGrid>
        <w:gridCol w:w="583"/>
        <w:gridCol w:w="595"/>
        <w:gridCol w:w="726"/>
        <w:gridCol w:w="607"/>
        <w:gridCol w:w="723"/>
        <w:gridCol w:w="606"/>
        <w:gridCol w:w="595"/>
        <w:gridCol w:w="735"/>
        <w:gridCol w:w="607"/>
        <w:gridCol w:w="735"/>
        <w:gridCol w:w="607"/>
      </w:tblGrid>
      <w:tr w:rsidR="005E459B" w:rsidRPr="002428CA" w14:paraId="4D7807BC" w14:textId="77777777" w:rsidTr="00975C66">
        <w:trPr>
          <w:trHeight w:val="288"/>
        </w:trPr>
        <w:tc>
          <w:tcPr>
            <w:tcW w:w="5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93DAF0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25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31D54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8CA">
              <w:rPr>
                <w:rFonts w:ascii="Times New Roman" w:eastAsia="Times New Roman" w:hAnsi="Times New Roman" w:cs="Times New Roman"/>
                <w:color w:val="000000"/>
              </w:rPr>
              <w:t>Parent Report</w:t>
            </w:r>
          </w:p>
        </w:tc>
        <w:tc>
          <w:tcPr>
            <w:tcW w:w="325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7FA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28CA">
              <w:rPr>
                <w:rFonts w:ascii="Times New Roman" w:eastAsia="Times New Roman" w:hAnsi="Times New Roman" w:cs="Times New Roman"/>
                <w:color w:val="000000"/>
              </w:rPr>
              <w:t>Teacher Report</w:t>
            </w:r>
          </w:p>
        </w:tc>
      </w:tr>
      <w:tr w:rsidR="005E459B" w:rsidRPr="002428CA" w14:paraId="68B0C086" w14:textId="77777777" w:rsidTr="00975C66">
        <w:trPr>
          <w:trHeight w:val="288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D8DB1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8356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Delinquency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85162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Aggression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FFF4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Delinquency</w:t>
            </w:r>
          </w:p>
        </w:tc>
        <w:tc>
          <w:tcPr>
            <w:tcW w:w="13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2E72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Aggression</w:t>
            </w:r>
          </w:p>
        </w:tc>
      </w:tr>
      <w:tr w:rsidR="005E459B" w:rsidRPr="002428CA" w14:paraId="1EEAEDC8" w14:textId="77777777" w:rsidTr="00975C66">
        <w:trPr>
          <w:trHeight w:val="288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6D135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DA1C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47AD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9A13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5D020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33F8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C6A7D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1C7F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FADF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00278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9E0C" w14:textId="77777777" w:rsidR="005E459B" w:rsidRPr="002428CA" w:rsidRDefault="005E459B" w:rsidP="00975C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SD</w:t>
            </w:r>
          </w:p>
        </w:tc>
      </w:tr>
      <w:tr w:rsidR="005E459B" w:rsidRPr="002428CA" w14:paraId="79F90550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0C6B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3D84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50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1E4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398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983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7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6EA8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28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BD0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6BA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84D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032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922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E459B" w:rsidRPr="002428CA" w14:paraId="5C79AD8D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D7B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082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B25C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465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77E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E17D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3FB0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1FB3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EAE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31DC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7B6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7.39</w:t>
            </w:r>
          </w:p>
        </w:tc>
      </w:tr>
      <w:tr w:rsidR="005E459B" w:rsidRPr="002428CA" w14:paraId="6CE6A66B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EE9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CDB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4AB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C7B1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B063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8CB3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747C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A17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671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E09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3D3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95</w:t>
            </w:r>
          </w:p>
        </w:tc>
      </w:tr>
      <w:tr w:rsidR="005E459B" w:rsidRPr="002428CA" w14:paraId="10EE0206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5A9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F5FA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226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544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34F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7CE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C62D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6EA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19B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76E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DFAD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7.01</w:t>
            </w:r>
          </w:p>
        </w:tc>
      </w:tr>
      <w:tr w:rsidR="005E459B" w:rsidRPr="002428CA" w14:paraId="7011427F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5ED3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2726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E57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CC3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4C9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A8C61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2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2B13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3677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B66C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70D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3A81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7.56</w:t>
            </w:r>
          </w:p>
        </w:tc>
      </w:tr>
      <w:tr w:rsidR="005E459B" w:rsidRPr="002428CA" w14:paraId="6E22FFAF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07F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2BB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63BA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924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F1C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4C45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C42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6117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51D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D46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8D8C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61</w:t>
            </w:r>
          </w:p>
        </w:tc>
      </w:tr>
      <w:tr w:rsidR="005E459B" w:rsidRPr="002428CA" w14:paraId="08FB73D7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D5E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1BF0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A20D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9ABA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886A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493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D7C7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2DD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706F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041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64B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18</w:t>
            </w:r>
          </w:p>
        </w:tc>
      </w:tr>
      <w:tr w:rsidR="005E459B" w:rsidRPr="002428CA" w14:paraId="46AB8676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B60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155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07F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080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D76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6DD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F919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F0B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DAD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65D0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B221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60</w:t>
            </w:r>
          </w:p>
        </w:tc>
      </w:tr>
      <w:tr w:rsidR="005E459B" w:rsidRPr="002428CA" w14:paraId="28303599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3AFA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680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B5C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90B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2.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BF7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6C3D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38B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E05D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0EBC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0A2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3.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5B6D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6.22</w:t>
            </w:r>
          </w:p>
        </w:tc>
      </w:tr>
      <w:tr w:rsidR="005E459B" w:rsidRPr="002428CA" w14:paraId="2F206642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4EF9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973B6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08FBD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312BE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E2EB7B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6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6E3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29</w:t>
            </w:r>
          </w:p>
        </w:tc>
        <w:tc>
          <w:tcPr>
            <w:tcW w:w="5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40944A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5A03A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0C23F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08E61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F0BB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21</w:t>
            </w:r>
          </w:p>
        </w:tc>
      </w:tr>
      <w:tr w:rsidR="005E459B" w:rsidRPr="002428CA" w14:paraId="07AE3B9A" w14:textId="77777777" w:rsidTr="00975C66">
        <w:trPr>
          <w:trHeight w:val="288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FCD78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28CA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A1FC0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7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0FA90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96324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D4D71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0E182" w14:textId="77777777" w:rsidR="005E459B" w:rsidRPr="002428CA" w:rsidRDefault="005E459B" w:rsidP="00975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22FF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428C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8A9F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9C484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4ABC2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06F8" w14:textId="77777777" w:rsidR="005E459B" w:rsidRPr="002428CA" w:rsidRDefault="005E459B" w:rsidP="00975C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2313ED0" w14:textId="77777777" w:rsidR="005E459B" w:rsidRDefault="005E459B" w:rsidP="005E459B">
      <w:pPr>
        <w:rPr>
          <w:rFonts w:ascii="Times New Roman" w:hAnsi="Times New Roman" w:cs="Times New Roman"/>
        </w:rPr>
      </w:pPr>
    </w:p>
    <w:p w14:paraId="063F054B" w14:textId="77777777" w:rsidR="00BE7595" w:rsidRPr="005E459B" w:rsidRDefault="00BE7595" w:rsidP="005E459B"/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5E459B"/>
    <w:rsid w:val="00921702"/>
    <w:rsid w:val="00BE7595"/>
    <w:rsid w:val="00C6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5:00Z</dcterms:created>
  <dcterms:modified xsi:type="dcterms:W3CDTF">2024-04-01T16:55:00Z</dcterms:modified>
</cp:coreProperties>
</file>